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BE02C" w14:textId="77777777" w:rsidR="001164AB" w:rsidRDefault="001164AB">
      <w:pPr>
        <w:rPr>
          <w:lang w:val="en-US"/>
        </w:rPr>
      </w:pPr>
      <w:r w:rsidRPr="001164AB">
        <w:rPr>
          <w:lang w:val="en-US"/>
        </w:rPr>
        <w:t>Accessions used in this s</w:t>
      </w:r>
      <w:r>
        <w:rPr>
          <w:lang w:val="en-US"/>
        </w:rPr>
        <w:t>tudy</w:t>
      </w:r>
    </w:p>
    <w:p w14:paraId="3963E501" w14:textId="77777777" w:rsidR="00267DF1" w:rsidRDefault="00267DF1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3429"/>
        <w:gridCol w:w="2266"/>
        <w:gridCol w:w="1763"/>
        <w:gridCol w:w="2266"/>
        <w:gridCol w:w="1763"/>
      </w:tblGrid>
      <w:tr w:rsidR="001164AB" w:rsidRPr="001164AB" w14:paraId="210D6D08" w14:textId="77777777" w:rsidTr="001164AB">
        <w:trPr>
          <w:trHeight w:val="525"/>
        </w:trPr>
        <w:tc>
          <w:tcPr>
            <w:tcW w:w="9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553C37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ultivar</w:t>
            </w:r>
            <w:proofErr w:type="spellEnd"/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Name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8F3F68E" w14:textId="37F87DA8" w:rsidR="001164AB" w:rsidRPr="0033042E" w:rsidRDefault="0033042E" w:rsidP="001164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30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Cultivated since </w:t>
            </w:r>
            <w:r w:rsidR="001164AB" w:rsidRPr="00330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     </w:t>
            </w:r>
            <w:bookmarkStart w:id="0" w:name="_GoBack"/>
            <w:bookmarkEnd w:id="0"/>
            <w:proofErr w:type="gramStart"/>
            <w:r w:rsidR="001164AB" w:rsidRPr="00330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  (</w:t>
            </w:r>
            <w:proofErr w:type="gramEnd"/>
            <w:r w:rsidR="001164AB" w:rsidRPr="00330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f available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24660A2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eedy</w:t>
            </w:r>
            <w:proofErr w:type="spellEnd"/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Rice </w:t>
            </w:r>
            <w:proofErr w:type="spellStart"/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ccession</w:t>
            </w:r>
            <w:proofErr w:type="spellEnd"/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gramStart"/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o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  <w:proofErr w:type="gramEnd"/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F5DF6C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llection Zon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891164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Weedy</w:t>
            </w:r>
            <w:proofErr w:type="spellEnd"/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Rice </w:t>
            </w:r>
            <w:proofErr w:type="spellStart"/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ccession</w:t>
            </w:r>
            <w:proofErr w:type="spellEnd"/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gramStart"/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o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*</w:t>
            </w:r>
            <w:proofErr w:type="gramEnd"/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C6D1D65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llection Zon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</w:tr>
      <w:tr w:rsidR="001164AB" w:rsidRPr="001164AB" w14:paraId="673B37B5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C8E5F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rborio</w:t>
            </w:r>
            <w:proofErr w:type="spellEnd"/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8A69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4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0A4F4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4F111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FD81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7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A2004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1164AB" w:rsidRPr="001164AB" w14:paraId="3013F058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4F723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rtiglio</w:t>
            </w:r>
            <w:proofErr w:type="spellEnd"/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F87F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?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EE081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76976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5C156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7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6E88A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1164AB" w:rsidRPr="001164AB" w14:paraId="6BC6A2C4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81D57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aldo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3D04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6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394F3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1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60797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E197A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7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42D31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1164AB" w:rsidRPr="001164AB" w14:paraId="75B9AA18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F1D9C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allila</w:t>
            </w:r>
            <w:proofErr w:type="spellEnd"/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AC6E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2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6F219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1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25F67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2E6B4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8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98400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1164AB" w:rsidRPr="001164AB" w14:paraId="26054F00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F6077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rtone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97E9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29 (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nger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rown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4A806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1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EDAF9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378C5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8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CF024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1164AB" w:rsidRPr="001164AB" w14:paraId="56070A71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47623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naroli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ECF7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4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87D0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2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E065D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6E26C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8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90B65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1164AB" w:rsidRPr="001164AB" w14:paraId="75513342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86857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ntauro</w:t>
            </w:r>
            <w:proofErr w:type="spellEnd"/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C2E6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?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CBD9C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2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2CB29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8B44A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9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97743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1164AB" w:rsidRPr="001164AB" w14:paraId="55B39909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856CC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earfiel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BASF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B8A2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?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6079A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2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E7663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08CD5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9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78B30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1164AB" w:rsidRPr="001164AB" w14:paraId="0EE69716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2DDFC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eso</w:t>
            </w:r>
            <w:proofErr w:type="spellEnd"/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0615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?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51EEF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3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07F5C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2994E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10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0179D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1164AB" w:rsidRPr="001164AB" w14:paraId="23135DBE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EF18C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lipper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576E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9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8136A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3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DBE78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0F030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10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B3F2D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1164AB" w:rsidRPr="001164AB" w14:paraId="270C5538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004EF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adio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2688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?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503D9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3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190DE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F8A5C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10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BD30C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1164AB" w:rsidRPr="001164AB" w14:paraId="7DD2865C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E015D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ady Wright 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1338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? (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nger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rown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91B4B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4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8DED1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8D836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11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B52C1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1164AB" w:rsidRPr="001164AB" w14:paraId="3D985814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965DF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to</w:t>
            </w:r>
            <w:proofErr w:type="spellEnd"/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C599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8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A5127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4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82573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19647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11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EF20B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1164AB" w:rsidRPr="001164AB" w14:paraId="2396CF30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7C711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iginario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inese</w:t>
            </w:r>
            <w:proofErr w:type="spellEnd"/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9BCF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?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23CB9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4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06DF5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7274C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12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B598A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1164AB" w:rsidRPr="001164AB" w14:paraId="445DB25A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725EC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stiglia</w:t>
            </w:r>
            <w:proofErr w:type="spellEnd"/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C57F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50 (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nger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rown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36F3A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5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EF8F6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B6A1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12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82057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1164AB" w:rsidRPr="001164AB" w14:paraId="3BAB070C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FED34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meteo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BAD0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?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A65A6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5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A71F7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2DBCF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13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76E30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1164AB" w:rsidRPr="001164AB" w14:paraId="0C25EE68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A2882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nghino</w:t>
            </w:r>
            <w:proofErr w:type="spellEnd"/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D233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87 (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nger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rown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CD999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5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4B227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3477A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13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9EDD6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1164AB" w:rsidRPr="001164AB" w14:paraId="71D8AE64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7C015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lenio</w:t>
            </w:r>
            <w:proofErr w:type="spellEnd"/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B73A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?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1FE7E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6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CFA20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442A4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14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D5D15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1164AB" w:rsidRPr="001164AB" w14:paraId="12131BD3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72246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aibonnet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994B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?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79F1F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6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0500A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B5910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14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494F3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1164AB" w:rsidRPr="001164AB" w14:paraId="1CE77656" w14:textId="77777777" w:rsidTr="001164AB">
        <w:trPr>
          <w:trHeight w:val="30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F36B6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ialone Nano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9B6B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3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10D4C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6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7FAA4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73634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14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72D73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</w:tbl>
    <w:p w14:paraId="76B387BF" w14:textId="77777777" w:rsidR="001164AB" w:rsidRDefault="001164AB">
      <w:pPr>
        <w:rPr>
          <w:lang w:val="en-US"/>
        </w:rPr>
      </w:pPr>
    </w:p>
    <w:p w14:paraId="606BA7AA" w14:textId="77777777" w:rsidR="001164AB" w:rsidRPr="001164AB" w:rsidRDefault="001164AB">
      <w:pPr>
        <w:rPr>
          <w:lang w:val="en-US"/>
        </w:rPr>
      </w:pPr>
      <w:r>
        <w:rPr>
          <w:vertAlign w:val="superscript"/>
          <w:lang w:val="en-US"/>
        </w:rPr>
        <w:t>*</w:t>
      </w:r>
      <w:r>
        <w:rPr>
          <w:lang w:val="en-US"/>
        </w:rPr>
        <w:t xml:space="preserve"> further information on the accessions and collection zones is available in Grimm et al. 2013</w:t>
      </w:r>
      <w:r w:rsidRPr="001164AB">
        <w:rPr>
          <w:lang w:val="en-US"/>
        </w:rPr>
        <w:br w:type="page"/>
      </w:r>
    </w:p>
    <w:p w14:paraId="1D0C1993" w14:textId="77777777" w:rsidR="00647F46" w:rsidRDefault="001164AB">
      <w:r>
        <w:lastRenderedPageBreak/>
        <w:t xml:space="preserve">Primer </w:t>
      </w:r>
      <w:proofErr w:type="spellStart"/>
      <w:r>
        <w:t>Sequences</w:t>
      </w:r>
      <w:proofErr w:type="spellEnd"/>
    </w:p>
    <w:p w14:paraId="743DD6B2" w14:textId="77777777" w:rsidR="00267DF1" w:rsidRDefault="00267DF1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4"/>
        <w:gridCol w:w="5903"/>
        <w:gridCol w:w="977"/>
        <w:gridCol w:w="1086"/>
        <w:gridCol w:w="1192"/>
        <w:gridCol w:w="3175"/>
      </w:tblGrid>
      <w:tr w:rsidR="001164AB" w:rsidRPr="001164AB" w14:paraId="54E7CEA9" w14:textId="77777777" w:rsidTr="001164AB">
        <w:trPr>
          <w:trHeight w:val="541"/>
        </w:trPr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50A5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C85A8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5'-3' </w:t>
            </w:r>
            <w:proofErr w:type="spellStart"/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quence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07550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%GC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184DC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</w:t>
            </w:r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D2BD13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ze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C2A83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ference</w:t>
            </w:r>
          </w:p>
        </w:tc>
      </w:tr>
      <w:tr w:rsidR="001164AB" w:rsidRPr="001164AB" w14:paraId="197D05BF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18E3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qSH1_1_fw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7A118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CGGCAGTACTACCAGCA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BED62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EB65F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3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73852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88B83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7A475D77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2C1A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qSH1_1_rev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2D8BC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GATG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</w:t>
            </w: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CACGCTATGCT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15E5D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E0D38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E0BDE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90 bp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9F421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2BFAF46F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A960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qSH1_2_fw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38731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CGCAACCAGGTAAATAGAAA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628EE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9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D3344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1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47479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50558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2F92A51D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1CB7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qSH1_2_rev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A82E1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TAAGCCCATTTCGTCATC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BC8E2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64317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6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8C403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8 bp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48E45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6BBE721D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1E48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c_015_for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77458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GAAGGAAGTGATGACAACAAGACC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712AE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49EAF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89AFB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E6F3D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ross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et al. (2010)</w:t>
            </w:r>
          </w:p>
        </w:tc>
      </w:tr>
      <w:tr w:rsidR="001164AB" w:rsidRPr="001164AB" w14:paraId="4B89DDC6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C597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c_015.2_rev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4D97E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AAGTATGACTTATATTTTACATATTTGCAC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893FD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202E4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59E39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0 bp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3E6CB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ross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et al. (2010)</w:t>
            </w:r>
          </w:p>
        </w:tc>
      </w:tr>
      <w:tr w:rsidR="001164AB" w:rsidRPr="001164AB" w14:paraId="3A61DE81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E194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D1_1_fw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3ACC7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ACACAGCGCTCACTTCTC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8291C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DE759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7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10271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7A356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426F8E2A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C08C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D1_1_rev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491D9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TCACGTCAGGTCGGTTTC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C2D9C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EBC92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9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51378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81 bp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8A1B0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1DD17869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C80F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D1_2_fw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0C961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GAATTGTTGTGTGTGCA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A7796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A9E2B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2A7F1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1BDF6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11A16EDA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1928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D1_2_rev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2D22C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ACAGCGGTAGGGTCCAAA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5B620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8E928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9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55D00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8 bp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DAF0E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47CBF7C5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4E99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DR4_fw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246A2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CTTCTTAACCCCACCAC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C82DA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.9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4C267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2E81F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FCD17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2841EAA7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29B0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DR4_rev 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3F13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AGAACCTGGCCTTGCAT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7260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A8BD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28AA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76 bp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B89B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682D83C1" w14:textId="77777777" w:rsidTr="001164AB">
        <w:trPr>
          <w:trHeight w:val="255"/>
        </w:trPr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D912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H4_1_fw </w:t>
            </w:r>
          </w:p>
        </w:tc>
        <w:tc>
          <w:tcPr>
            <w:tcW w:w="2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B3731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GCTCGGTTGATTAGGAGAG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140B9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CBEAB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9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6834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99B09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6E2B6878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7B00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H4_1_rev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7A74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CACTGCACGCAGCTTTA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98A9C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74DAE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0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BB8DD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57 bp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00061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3247A253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BEA1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H4_2_fw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4E3DB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TGCGAAATCACTCGCTT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61954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6A461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8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CD031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BAF0F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170BDE23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15C2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H4_2_rev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E7184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CAGCCATTCCAAACAATA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5BE15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9E4A7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0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596E9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1 bp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B43FC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65A6285D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920C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HAT1_fw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0AC15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GCAGATGAGCAACCTGAC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64D50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0CBEF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9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C4972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A680A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0C076856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64BB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HAT1_rev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037D2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TGAATGCAGCGATCTTGA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A3D9F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AB76F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9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BD96A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49 bp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0AB46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4A28885E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5ECC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P1_1_fw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36A63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AAGTGGGCCCAGAGGAAA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52D3C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52567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8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88249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B0841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7D6DA3B3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676D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P1_1_rev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07BF2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TTCTGGAGGTGGTGGTTC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FA0FE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02551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0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43D68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70 bp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4CCB2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2AFC7CF1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FE77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P1_2_fw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7FF8F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CACGAGCAACCGTGAGTA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3F32F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50A93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0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35B3B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FB841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5727541B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EF9C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P1_2_rev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20724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TCTGCTTCAGCACCTTC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8D740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B705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835ED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51 bp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9895C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02EC875F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66CE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P1_3_fw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E9BE5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ATGCAGACGATTGACATC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F565D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11424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2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E6159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97CFA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  <w:tr w:rsidR="001164AB" w:rsidRPr="001164AB" w14:paraId="7C49FAE0" w14:textId="77777777" w:rsidTr="001164AB">
        <w:trPr>
          <w:trHeight w:val="255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076D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P1_3_rev 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3B81E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GCGCTACGATTCACATGC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B2760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24480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AA5F1" w14:textId="77777777" w:rsidR="001164AB" w:rsidRPr="001164AB" w:rsidRDefault="001164AB" w:rsidP="001164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61 bp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CADF3" w14:textId="77777777" w:rsidR="001164AB" w:rsidRPr="001164AB" w:rsidRDefault="001164AB" w:rsidP="00116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igned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sing</w:t>
            </w:r>
            <w:proofErr w:type="spellEnd"/>
            <w:r w:rsidRPr="00116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3</w:t>
            </w:r>
          </w:p>
        </w:tc>
      </w:tr>
    </w:tbl>
    <w:p w14:paraId="3D2A4BAD" w14:textId="77777777" w:rsidR="001164AB" w:rsidRDefault="001164AB"/>
    <w:sectPr w:rsidR="001164AB" w:rsidSect="001164A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8B0"/>
    <w:rsid w:val="001164AB"/>
    <w:rsid w:val="00267DF1"/>
    <w:rsid w:val="002B08B0"/>
    <w:rsid w:val="0033042E"/>
    <w:rsid w:val="004C3BEE"/>
    <w:rsid w:val="004D2CE7"/>
    <w:rsid w:val="004E06C1"/>
    <w:rsid w:val="00647F46"/>
    <w:rsid w:val="00922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F0CF4"/>
  <w15:chartTrackingRefBased/>
  <w15:docId w15:val="{C3599934-D14C-41F6-9442-B67A6E9E4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64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64AB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1164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79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Grimm</dc:creator>
  <cp:keywords/>
  <dc:description/>
  <cp:lastModifiedBy>Annabelle Grimm</cp:lastModifiedBy>
  <cp:revision>4</cp:revision>
  <dcterms:created xsi:type="dcterms:W3CDTF">2020-02-09T18:00:00Z</dcterms:created>
  <dcterms:modified xsi:type="dcterms:W3CDTF">2020-02-09T20:38:00Z</dcterms:modified>
</cp:coreProperties>
</file>